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9A13C2" w14:textId="77777777" w:rsidR="00BD3A84" w:rsidRPr="00262856" w:rsidRDefault="00BD3A84" w:rsidP="00BD3A84">
      <w:pPr>
        <w:snapToGrid w:val="0"/>
        <w:spacing w:line="480" w:lineRule="auto"/>
        <w:jc w:val="both"/>
        <w:rPr>
          <w:rFonts w:ascii="Times New Roman" w:eastAsia="仿宋" w:hAnsi="Times New Roman" w:cs="Times New Roman"/>
          <w:b/>
          <w:bCs/>
          <w:color w:val="000000" w:themeColor="text1"/>
        </w:rPr>
      </w:pPr>
      <w:r w:rsidRPr="00262856">
        <w:rPr>
          <w:rFonts w:ascii="Times New Roman" w:eastAsia="仿宋" w:hAnsi="Times New Roman" w:cs="Times New Roman"/>
          <w:b/>
          <w:bCs/>
          <w:color w:val="000000" w:themeColor="text1"/>
        </w:rPr>
        <w:t>Supplementary 6 References for Discussion</w:t>
      </w:r>
    </w:p>
    <w:p w14:paraId="462A6BEF" w14:textId="0FF11355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Schwarcz R, Bruno JP, Muchowski PJ, Wu H-Q. Kynurenines in the mammalian brain: when physiology meets pathology. Nature Reviews Neuroscience. 2012;13(7):465-77</w:t>
      </w:r>
    </w:p>
    <w:p w14:paraId="647B8D8F" w14:textId="2E7F5B41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Sellgren C, Kegel M, Bergen S, Ekman C, Olsson S, Larsson M, et al. A genome-wide association study of kynurenic acid in cerebrospinal fluid: implications for psychosis and cognitive impairment in bipolar disorder. Molecular psychiatry. 2016;21(10):1342-50</w:t>
      </w:r>
    </w:p>
    <w:p w14:paraId="72F289B4" w14:textId="66DC8901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Réus GZ, Jansen K, Titus S, Carvalho AF, Gabbay V, Quevedo J. Kynurenine pathway dysfunction in the pathophysiology and treatment of depression: Evidences from animal and human studies. Journal of psychiatric research. 2015;68:316-28</w:t>
      </w:r>
    </w:p>
    <w:p w14:paraId="5D99A7AA" w14:textId="3580D4A3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Isabel Cuartero M, de la Parra J, Garcia-Culebras A, Ballesteros I, Lizasoain I. The kynurenine pathway in the acute and chronic phases of cerebral ischemia. Current pharmaceutical design. 2016;22(8):1060-73</w:t>
      </w:r>
    </w:p>
    <w:p w14:paraId="6AC20689" w14:textId="2A6A52EC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Thilo F, Suess O, Liu Y, Tepel M. Decreased expression of transient receptor potential channels in cerebral vascular tissue from patients after hypertensive intracerebral hemorrhage. Clinical and experimental hypertension. 2011;33(8):533-7</w:t>
      </w:r>
    </w:p>
    <w:p w14:paraId="3081B78C" w14:textId="4BFBFC2E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Bohár Z, Toldi J, Fülöp F, Vécsei L. Changing the face of kynurenines and neurotoxicity: therapeutic considerations. International journal of molecular sciences. 2015;16(5):9772-93</w:t>
      </w:r>
    </w:p>
    <w:p w14:paraId="7B6B4069" w14:textId="1D063F63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Tutakhail A, Boulet L, Khabil S, Nazari QA, Hamid H, Coudoré F. Neuropathology of kynurenine pathway of tryptophan metabolism. Current pharmacology reports. 2020;6:8-23</w:t>
      </w:r>
    </w:p>
    <w:p w14:paraId="5C92F215" w14:textId="13BA882B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Iłżecka J, Kocki T, Stelmasiak Z, Turski W. Endogenous protectant kynurenic acid in amyotrophic lateral sclerosis. Acta neurologica scandinavica. 2003;107(6):412-8</w:t>
      </w:r>
    </w:p>
    <w:p w14:paraId="0C5DE5E0" w14:textId="76068CDE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Veres G, Molnár M, Zádori D, Szentirmai M, Szalárdy L, Török R, et al. Central nervous system-specific alterations in the tryptophan metabolism in the 3-nitropropionic acid model of Huntington's disease. Pharmacology Biochemistry and Behavior. 2015;132:115-24</w:t>
      </w:r>
    </w:p>
    <w:p w14:paraId="0948787A" w14:textId="74572A24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Thangameeran SIM, Wang P-K, Liew H-K, Pang C-Y. Influence of Alcohol on Intracerebral Hemorrhage: From Oxidative Stress to Glial Cell Activation. Life. 2024;14(3):311</w:t>
      </w:r>
    </w:p>
    <w:p w14:paraId="3C429957" w14:textId="4EF88CE8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Kim Y, Vadodaria KC, Lenkei Z, Kato T, Gage FH, Marchetto MC, et al. Mitochondria, metabolism, and redox mechanisms in psychiatric disorders. Antioxidants &amp; redox signaling. 2019;31(4):275-317</w:t>
      </w:r>
    </w:p>
    <w:p w14:paraId="62018136" w14:textId="3042746D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lastRenderedPageBreak/>
        <w:t>Song T, Song X, Zhu C, Patrick R, Skurla M, Santangelo I, et al. Mitochondrial dysfunction, oxidative stress, neuroinflammation, and metabolic alterations in the progression of Alzheimer’s disease: A meta-analysis of in vivo magnetic resonance spectroscopy studies. Ageing research reviews. 2021;72:101503</w:t>
      </w:r>
    </w:p>
    <w:p w14:paraId="6EC6CFF4" w14:textId="007952C4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Zhu L, Yu C, Chang Y, Sun S, Sun Z. Serum Cystatin C is Associated with Depression After Intracerebral Hemorrhage. Neuropsychiatric Disease and Treatment. 2023:1117-26</w:t>
      </w:r>
    </w:p>
    <w:p w14:paraId="5C24AD96" w14:textId="4968E286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Sallinen H, Sairanen T, Strbian D. Quality of life and depression 3 months after intracerebral hemorrhage. Brain and Behavior. 2019;9(5):e01270</w:t>
      </w:r>
    </w:p>
    <w:p w14:paraId="06244DB4" w14:textId="57C706CC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An P, Zhao X-C, Liu M-J, You Y-Q, Li J-Y. Gender-based differences in neuroprotective effects of hydrogen gas against intracerebral hemorrhage-induced depression. Neurochemistry International. 2022;153:105276</w:t>
      </w:r>
    </w:p>
    <w:p w14:paraId="39C5AFAF" w14:textId="095C966E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Koivunen RJ, Harno H, Tatlisumak T, Putaala J. Depression, anxiety, and cognitive functioning after intracerebral hemorrhage. Acta neurologica Scandinavica. 2015;132(3):179-84</w:t>
      </w:r>
    </w:p>
    <w:p w14:paraId="6FF19660" w14:textId="4003B707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Scopelliti G, Casolla B, Boulouis G, Kuchcinski G, Moulin S, Leys D, et al. Long-term anxiety in spontaneous intracerebral hemorrhage survivors. International Journal of Stroke. 2022;17(10):1093-9</w:t>
      </w:r>
    </w:p>
    <w:p w14:paraId="2222DDDC" w14:textId="699162CE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Zheng J, Baird D, Borges M-C, Bowden J, Hemani G, Haycock P, et al. Recent developments in Mendelian randomization studies. Current epidemiology reports. 2017;4:330-45</w:t>
      </w:r>
    </w:p>
    <w:p w14:paraId="2EA5F380" w14:textId="09885BD2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Davies NM, Holmes MV, Smith GD. Reading Mendelian randomisation studies: a guide, glossary, and checklist for clinicians. bmj. 2018;362</w:t>
      </w:r>
    </w:p>
    <w:p w14:paraId="2F7B4048" w14:textId="4F3738BE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Raulin A-C, Doss SV, Trottier ZA, Ikezu TC, Bu G, Liu C-C. ApoE in Alzheimer’s disease: Pathophysiology and therapeutic strategies. Molecular neurodegeneration. 2022;17(1):72</w:t>
      </w:r>
    </w:p>
    <w:p w14:paraId="265DC846" w14:textId="1488A65F" w:rsidR="00BD3A84" w:rsidRPr="00BD3A84" w:rsidRDefault="00BD3A84" w:rsidP="00BD3A84">
      <w:pPr>
        <w:pStyle w:val="a9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</w:rPr>
      </w:pPr>
      <w:r w:rsidRPr="00BD3A84">
        <w:rPr>
          <w:rFonts w:ascii="Times New Roman" w:hAnsi="Times New Roman" w:cs="Times New Roman"/>
          <w:sz w:val="24"/>
        </w:rPr>
        <w:t>Martens YA, Zhao N, Liu C-C, Kanekiyo T, Yang AJ, Goate AM, et al. ApoE Cascade Hypothesis in the pathogenesis of Alzheimer’s disease and related dementias. Neuron. 2022;110(8):1304-17</w:t>
      </w:r>
    </w:p>
    <w:p w14:paraId="06814197" w14:textId="77777777" w:rsidR="00511049" w:rsidRPr="00BD3A84" w:rsidRDefault="00511049" w:rsidP="00BD3A84">
      <w:pPr>
        <w:jc w:val="both"/>
        <w:rPr>
          <w:rFonts w:ascii="Times New Roman" w:hAnsi="Times New Roman" w:cs="Times New Roman"/>
        </w:rPr>
      </w:pPr>
    </w:p>
    <w:sectPr w:rsidR="00511049" w:rsidRPr="00BD3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EDCBCC" w14:textId="77777777" w:rsidR="00BD3A84" w:rsidRDefault="00BD3A84" w:rsidP="00BD3A84">
      <w:pPr>
        <w:rPr>
          <w:rFonts w:hint="eastAsia"/>
        </w:rPr>
      </w:pPr>
      <w:r>
        <w:separator/>
      </w:r>
    </w:p>
  </w:endnote>
  <w:endnote w:type="continuationSeparator" w:id="0">
    <w:p w14:paraId="1FC0758E" w14:textId="77777777" w:rsidR="00BD3A84" w:rsidRDefault="00BD3A84" w:rsidP="00BD3A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98091D" w14:textId="77777777" w:rsidR="00BD3A84" w:rsidRDefault="00BD3A84" w:rsidP="00BD3A84">
      <w:pPr>
        <w:rPr>
          <w:rFonts w:hint="eastAsia"/>
        </w:rPr>
      </w:pPr>
      <w:r>
        <w:separator/>
      </w:r>
    </w:p>
  </w:footnote>
  <w:footnote w:type="continuationSeparator" w:id="0">
    <w:p w14:paraId="5AFAD248" w14:textId="77777777" w:rsidR="00BD3A84" w:rsidRDefault="00BD3A84" w:rsidP="00BD3A8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86208"/>
    <w:multiLevelType w:val="hybridMultilevel"/>
    <w:tmpl w:val="2202200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72564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049"/>
    <w:rsid w:val="000516E6"/>
    <w:rsid w:val="00262856"/>
    <w:rsid w:val="00511049"/>
    <w:rsid w:val="006C3ECD"/>
    <w:rsid w:val="0090724B"/>
    <w:rsid w:val="00A10CCA"/>
    <w:rsid w:val="00BD3A84"/>
    <w:rsid w:val="00F8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483FE"/>
  <w15:chartTrackingRefBased/>
  <w15:docId w15:val="{82D87444-7BAD-42D2-8A50-4103A97AD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3A84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11049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1049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1049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1049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1049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1049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1049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1049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1049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10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10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10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10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104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110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10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10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10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104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11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1049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110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1049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110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1049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110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104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110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104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3A84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D3A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3A84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D3A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617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统计之光B</dc:creator>
  <cp:keywords/>
  <dc:description/>
  <cp:lastModifiedBy>统计之光B</cp:lastModifiedBy>
  <cp:revision>6</cp:revision>
  <dcterms:created xsi:type="dcterms:W3CDTF">2024-10-22T10:42:00Z</dcterms:created>
  <dcterms:modified xsi:type="dcterms:W3CDTF">2024-12-30T05:05:00Z</dcterms:modified>
</cp:coreProperties>
</file>